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4E25" w:rsidRPr="0020315F" w:rsidRDefault="00E94E25" w:rsidP="00E94E25">
      <w:pPr>
        <w:spacing w:line="480" w:lineRule="auto"/>
        <w:rPr>
          <w:b/>
          <w:szCs w:val="24"/>
        </w:rPr>
      </w:pPr>
      <w:r>
        <w:rPr>
          <w:b/>
          <w:szCs w:val="24"/>
        </w:rPr>
        <w:t>S2 Table</w:t>
      </w:r>
      <w:r w:rsidRPr="0020315F">
        <w:rPr>
          <w:b/>
          <w:szCs w:val="24"/>
        </w:rPr>
        <w:t xml:space="preserve">: </w:t>
      </w:r>
      <w:proofErr w:type="spellStart"/>
      <w:r w:rsidRPr="0020315F">
        <w:rPr>
          <w:b/>
          <w:lang w:val="en-US"/>
        </w:rPr>
        <w:t>Biacore</w:t>
      </w:r>
      <w:proofErr w:type="spellEnd"/>
      <w:r w:rsidRPr="0020315F">
        <w:rPr>
          <w:b/>
          <w:lang w:val="en-US"/>
        </w:rPr>
        <w:t>-based evaluation of affinity of lead anti-</w:t>
      </w:r>
      <w:proofErr w:type="spellStart"/>
      <w:r w:rsidRPr="0020315F">
        <w:rPr>
          <w:b/>
          <w:lang w:val="en-US"/>
        </w:rPr>
        <w:t>PspA</w:t>
      </w:r>
      <w:proofErr w:type="spellEnd"/>
      <w:r w:rsidRPr="0020315F">
        <w:rPr>
          <w:b/>
          <w:lang w:val="en-US"/>
        </w:rPr>
        <w:t xml:space="preserve"> mouse antibodies to recombinant PspA-D39, PspA-BAA-658, and PspA-TIGR4.</w:t>
      </w:r>
    </w:p>
    <w:p w:rsidR="00E94E25" w:rsidRPr="0020315F" w:rsidRDefault="00E94E25" w:rsidP="00E94E25">
      <w:pPr>
        <w:rPr>
          <w:sz w:val="21"/>
          <w:szCs w:val="21"/>
        </w:rPr>
      </w:pPr>
    </w:p>
    <w:tbl>
      <w:tblPr>
        <w:tblW w:w="8758" w:type="dxa"/>
        <w:tblInd w:w="91" w:type="dxa"/>
        <w:tblLook w:val="0000" w:firstRow="0" w:lastRow="0" w:firstColumn="0" w:lastColumn="0" w:noHBand="0" w:noVBand="0"/>
      </w:tblPr>
      <w:tblGrid>
        <w:gridCol w:w="1210"/>
        <w:gridCol w:w="1030"/>
        <w:gridCol w:w="1018"/>
        <w:gridCol w:w="1317"/>
        <w:gridCol w:w="1019"/>
        <w:gridCol w:w="1068"/>
        <w:gridCol w:w="1281"/>
        <w:gridCol w:w="815"/>
      </w:tblGrid>
      <w:tr w:rsidR="00E94E25" w:rsidRPr="0020315F" w:rsidTr="00143207">
        <w:trPr>
          <w:trHeight w:val="109"/>
        </w:trPr>
        <w:tc>
          <w:tcPr>
            <w:tcW w:w="0" w:type="auto"/>
            <w:gridSpan w:val="8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Ligand: PspA-D39 (~160 RUs); Analyte: 140H1 (Concentration Range = 40nM-1.25nM)</w:t>
            </w:r>
          </w:p>
        </w:tc>
      </w:tr>
      <w:tr w:rsidR="00E94E25" w:rsidRPr="0020315F" w:rsidTr="00143207">
        <w:trPr>
          <w:trHeight w:val="109"/>
        </w:trPr>
        <w:tc>
          <w:tcPr>
            <w:tcW w:w="0" w:type="auto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a1 (1/M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d1 (1/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D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a2 (1/RU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d2 (1/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Rmax (RU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Chi2</w:t>
            </w:r>
          </w:p>
        </w:tc>
      </w:tr>
      <w:tr w:rsidR="00E94E25" w:rsidRPr="0020315F" w:rsidTr="00143207">
        <w:trPr>
          <w:trHeight w:val="109"/>
        </w:trPr>
        <w:tc>
          <w:tcPr>
            <w:tcW w:w="0" w:type="auto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1.22E+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4.29E-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3.52E-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8.74E-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0.2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2.79E+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2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1.61</w:t>
            </w:r>
          </w:p>
        </w:tc>
      </w:tr>
      <w:tr w:rsidR="00E94E25" w:rsidRPr="0020315F" w:rsidTr="00143207">
        <w:trPr>
          <w:trHeight w:val="109"/>
        </w:trPr>
        <w:tc>
          <w:tcPr>
            <w:tcW w:w="0" w:type="auto"/>
            <w:gridSpan w:val="8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Ligand: PspA-D39 (~160 RUs); Analyte: 140G1 (Concentration Range = 40nM-1.25nM)</w:t>
            </w:r>
          </w:p>
        </w:tc>
      </w:tr>
      <w:tr w:rsidR="00E94E25" w:rsidRPr="0020315F" w:rsidTr="00143207">
        <w:trPr>
          <w:trHeight w:val="109"/>
        </w:trPr>
        <w:tc>
          <w:tcPr>
            <w:tcW w:w="0" w:type="auto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a1 (1/M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d1 (1/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D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a2 (1/RU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d2 (1/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Rmax (RU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Chi2</w:t>
            </w:r>
          </w:p>
        </w:tc>
      </w:tr>
      <w:tr w:rsidR="00E94E25" w:rsidRPr="0020315F" w:rsidTr="00143207">
        <w:trPr>
          <w:trHeight w:val="109"/>
        </w:trPr>
        <w:tc>
          <w:tcPr>
            <w:tcW w:w="0" w:type="auto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6.26E+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1.49E-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2.38E-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0.04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0.2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6.1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3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4.4</w:t>
            </w:r>
          </w:p>
        </w:tc>
      </w:tr>
      <w:tr w:rsidR="00E94E25" w:rsidRPr="0020315F" w:rsidTr="00143207">
        <w:trPr>
          <w:trHeight w:val="109"/>
        </w:trPr>
        <w:tc>
          <w:tcPr>
            <w:tcW w:w="0" w:type="auto"/>
            <w:gridSpan w:val="8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Ligand: PspA-D39 (~160 RUs); Analyte: 140G11 (Concentration Range = 40nM-1.25nM)</w:t>
            </w:r>
          </w:p>
        </w:tc>
      </w:tr>
      <w:tr w:rsidR="00E94E25" w:rsidRPr="0020315F" w:rsidTr="00143207">
        <w:trPr>
          <w:trHeight w:val="109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a1 (1/M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d1 (1/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D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a2 (1/RU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d2 (1/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D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Rmax (RU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Chi2</w:t>
            </w:r>
          </w:p>
        </w:tc>
      </w:tr>
      <w:tr w:rsidR="00E94E25" w:rsidRPr="0020315F" w:rsidTr="00143207">
        <w:trPr>
          <w:trHeight w:val="109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9.58E+0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3.22E-0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3.36E-0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0.1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0.51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2.83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35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8.03</w:t>
            </w:r>
          </w:p>
        </w:tc>
      </w:tr>
      <w:tr w:rsidR="00E94E25" w:rsidRPr="0020315F" w:rsidTr="00143207">
        <w:trPr>
          <w:trHeight w:val="109"/>
        </w:trPr>
        <w:tc>
          <w:tcPr>
            <w:tcW w:w="0" w:type="auto"/>
            <w:gridSpan w:val="8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Ligand: PspA-D39 (~160 RUs); Analyte: 139G3 (Concentration Range = 40nM-1.25nM)</w:t>
            </w:r>
          </w:p>
        </w:tc>
      </w:tr>
      <w:tr w:rsidR="00E94E25" w:rsidRPr="0020315F" w:rsidTr="00143207">
        <w:trPr>
          <w:trHeight w:val="109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a1 (1/M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d1 (1/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D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a2 (1/RU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d2 (1/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D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Rmax (RU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Chi2</w:t>
            </w:r>
          </w:p>
        </w:tc>
      </w:tr>
      <w:tr w:rsidR="00E94E25" w:rsidRPr="0020315F" w:rsidTr="00143207">
        <w:trPr>
          <w:trHeight w:val="109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1.70E+0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0.012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7.12E-0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1.48E-0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3.11E-0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2.10E+0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35.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0.0493</w:t>
            </w:r>
          </w:p>
        </w:tc>
      </w:tr>
      <w:tr w:rsidR="00E94E25" w:rsidRPr="0020315F" w:rsidTr="00143207">
        <w:trPr>
          <w:trHeight w:val="109"/>
        </w:trPr>
        <w:tc>
          <w:tcPr>
            <w:tcW w:w="0" w:type="auto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Ligand: PspA-BAA-658 (~136 RUs); Analyte: 140H1 (Concentration Range = 40nM-1.25nM)</w:t>
            </w:r>
          </w:p>
        </w:tc>
      </w:tr>
      <w:tr w:rsidR="00E94E25" w:rsidRPr="0020315F" w:rsidTr="00143207">
        <w:trPr>
          <w:trHeight w:val="109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a1 (1/M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d1 (1/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D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a2 (1/RU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d2 (1/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D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Rmax (RU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Chi2</w:t>
            </w:r>
          </w:p>
        </w:tc>
      </w:tr>
      <w:tr w:rsidR="00E94E25" w:rsidRPr="0020315F" w:rsidTr="00143207">
        <w:trPr>
          <w:trHeight w:val="109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2.18E+0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1.75E-0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8.03E-1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2.97E-0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0.12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4.31E+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24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2.02</w:t>
            </w:r>
          </w:p>
        </w:tc>
      </w:tr>
      <w:tr w:rsidR="00E94E25" w:rsidRPr="0020315F" w:rsidTr="00143207">
        <w:trPr>
          <w:trHeight w:val="109"/>
        </w:trPr>
        <w:tc>
          <w:tcPr>
            <w:tcW w:w="0" w:type="auto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Ligand: PspA-BAA-658 (~136 RUs); Analyte: 140G1 (Concentration Range = 40nM-1.25nM)</w:t>
            </w:r>
          </w:p>
        </w:tc>
      </w:tr>
      <w:tr w:rsidR="00E94E25" w:rsidRPr="0020315F" w:rsidTr="00143207">
        <w:trPr>
          <w:trHeight w:val="109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a1 (1/M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d1 (1/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D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a2 (1/RU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d2 (1/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D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Rmax (RU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Chi2</w:t>
            </w:r>
          </w:p>
        </w:tc>
      </w:tr>
      <w:tr w:rsidR="00E94E25" w:rsidRPr="0020315F" w:rsidTr="00143207">
        <w:trPr>
          <w:trHeight w:val="109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7.05E+0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5.53E-0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7.84E-0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10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45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4.29E+0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30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3.5</w:t>
            </w:r>
          </w:p>
        </w:tc>
      </w:tr>
      <w:tr w:rsidR="00E94E25" w:rsidRPr="0020315F" w:rsidTr="00143207">
        <w:trPr>
          <w:trHeight w:val="109"/>
        </w:trPr>
        <w:tc>
          <w:tcPr>
            <w:tcW w:w="0" w:type="auto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Ligand: PspA-BAA-658 (~136 RUs); Analyte: 140G11 (Concentration Range = 40nM-1.25nM)</w:t>
            </w:r>
          </w:p>
        </w:tc>
      </w:tr>
      <w:tr w:rsidR="00E94E25" w:rsidRPr="0020315F" w:rsidTr="00143207">
        <w:trPr>
          <w:trHeight w:val="109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a1 (1/M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d1 (1/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D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a2 (1/RU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d2 (1/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D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Rmax (RU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Chi2</w:t>
            </w:r>
          </w:p>
        </w:tc>
      </w:tr>
      <w:tr w:rsidR="00E94E25" w:rsidRPr="0020315F" w:rsidTr="00143207">
        <w:trPr>
          <w:trHeight w:val="109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1.26E+0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2.75E-0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2.18E-0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0.018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0.2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1.49E+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22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3.06</w:t>
            </w:r>
          </w:p>
        </w:tc>
      </w:tr>
      <w:tr w:rsidR="00E94E25" w:rsidRPr="0020315F" w:rsidTr="00143207">
        <w:trPr>
          <w:trHeight w:val="109"/>
        </w:trPr>
        <w:tc>
          <w:tcPr>
            <w:tcW w:w="0" w:type="auto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Ligand: PspA-BAA-658 (~136 RUs); Analyte: 139G3 (Concentration Range = 40nM-1.25nM)</w:t>
            </w:r>
          </w:p>
        </w:tc>
      </w:tr>
      <w:tr w:rsidR="00E94E25" w:rsidRPr="0020315F" w:rsidTr="00143207">
        <w:trPr>
          <w:trHeight w:val="109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a1 (1/M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d1 (1/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D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a2 (1/RU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d2 (1/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D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Rmax (RU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Chi2</w:t>
            </w:r>
          </w:p>
        </w:tc>
      </w:tr>
      <w:tr w:rsidR="00E94E25" w:rsidRPr="0020315F" w:rsidTr="00143207">
        <w:trPr>
          <w:trHeight w:val="109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1.83E+0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1.67E-0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9.13E-0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0.0083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0.41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4.99E+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15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0.637</w:t>
            </w:r>
          </w:p>
        </w:tc>
      </w:tr>
      <w:tr w:rsidR="00E94E25" w:rsidRPr="0020315F" w:rsidTr="00143207">
        <w:trPr>
          <w:trHeight w:val="109"/>
        </w:trPr>
        <w:tc>
          <w:tcPr>
            <w:tcW w:w="0" w:type="auto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  <w:lang w:val="fr-FR"/>
              </w:rPr>
              <w:t xml:space="preserve">Ligand: PspA-TIGR4 (~106 </w:t>
            </w:r>
            <w:proofErr w:type="spellStart"/>
            <w:r w:rsidRPr="0020315F">
              <w:rPr>
                <w:sz w:val="21"/>
                <w:szCs w:val="21"/>
                <w:lang w:val="fr-FR"/>
              </w:rPr>
              <w:t>RUs</w:t>
            </w:r>
            <w:proofErr w:type="spellEnd"/>
            <w:r w:rsidRPr="0020315F">
              <w:rPr>
                <w:sz w:val="21"/>
                <w:szCs w:val="21"/>
                <w:lang w:val="fr-FR"/>
              </w:rPr>
              <w:t xml:space="preserve">); </w:t>
            </w:r>
            <w:proofErr w:type="spellStart"/>
            <w:r w:rsidRPr="0020315F">
              <w:rPr>
                <w:sz w:val="21"/>
                <w:szCs w:val="21"/>
                <w:lang w:val="fr-FR"/>
              </w:rPr>
              <w:t>Analyte</w:t>
            </w:r>
            <w:proofErr w:type="spellEnd"/>
            <w:r w:rsidRPr="0020315F">
              <w:rPr>
                <w:sz w:val="21"/>
                <w:szCs w:val="21"/>
                <w:lang w:val="fr-FR"/>
              </w:rPr>
              <w:t>: 140H1 (Concentration Range = 20nM-0.625nM)</w:t>
            </w:r>
          </w:p>
        </w:tc>
      </w:tr>
      <w:tr w:rsidR="00E94E25" w:rsidRPr="0020315F" w:rsidTr="00143207">
        <w:trPr>
          <w:trHeight w:val="109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a1 (1/M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d1 (1/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D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a2 (1/RU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d2 (1/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D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Rmax (RU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Chi2</w:t>
            </w:r>
          </w:p>
        </w:tc>
      </w:tr>
      <w:tr w:rsidR="00E94E25" w:rsidRPr="0020315F" w:rsidTr="00143207">
        <w:trPr>
          <w:trHeight w:val="109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3.90E+0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3.23E-0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8.28E-0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3.41E-0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0.19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5.66E+0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25.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0.655</w:t>
            </w:r>
          </w:p>
        </w:tc>
      </w:tr>
      <w:tr w:rsidR="00E94E25" w:rsidRPr="0020315F" w:rsidTr="00143207">
        <w:trPr>
          <w:trHeight w:val="109"/>
        </w:trPr>
        <w:tc>
          <w:tcPr>
            <w:tcW w:w="0" w:type="auto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  <w:lang w:val="fr-FR"/>
              </w:rPr>
              <w:t xml:space="preserve">Ligand: PspA-TIGR4 (~106 </w:t>
            </w:r>
            <w:proofErr w:type="spellStart"/>
            <w:r w:rsidRPr="0020315F">
              <w:rPr>
                <w:sz w:val="21"/>
                <w:szCs w:val="21"/>
                <w:lang w:val="fr-FR"/>
              </w:rPr>
              <w:t>RUs</w:t>
            </w:r>
            <w:proofErr w:type="spellEnd"/>
            <w:r w:rsidRPr="0020315F">
              <w:rPr>
                <w:sz w:val="21"/>
                <w:szCs w:val="21"/>
                <w:lang w:val="fr-FR"/>
              </w:rPr>
              <w:t xml:space="preserve">); </w:t>
            </w:r>
            <w:proofErr w:type="spellStart"/>
            <w:r w:rsidRPr="0020315F">
              <w:rPr>
                <w:sz w:val="21"/>
                <w:szCs w:val="21"/>
                <w:lang w:val="fr-FR"/>
              </w:rPr>
              <w:t>Analyte</w:t>
            </w:r>
            <w:proofErr w:type="spellEnd"/>
            <w:r w:rsidRPr="0020315F">
              <w:rPr>
                <w:sz w:val="21"/>
                <w:szCs w:val="21"/>
                <w:lang w:val="fr-FR"/>
              </w:rPr>
              <w:t>: 140G1 (Concentration Range = 20nM-0.625nM)</w:t>
            </w:r>
          </w:p>
        </w:tc>
      </w:tr>
      <w:tr w:rsidR="00E94E25" w:rsidRPr="0020315F" w:rsidTr="00143207">
        <w:trPr>
          <w:trHeight w:val="109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a1 (1/M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d1 (1/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D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a2 (1/RU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d2 (1/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D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Rmax (RU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Chi2</w:t>
            </w:r>
          </w:p>
        </w:tc>
      </w:tr>
      <w:tr w:rsidR="00E94E25" w:rsidRPr="0020315F" w:rsidTr="00143207">
        <w:trPr>
          <w:trHeight w:val="109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N/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N/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N/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N/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N/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N/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N/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N/A</w:t>
            </w:r>
          </w:p>
        </w:tc>
      </w:tr>
      <w:tr w:rsidR="00E94E25" w:rsidRPr="0020315F" w:rsidTr="00143207">
        <w:trPr>
          <w:trHeight w:val="109"/>
        </w:trPr>
        <w:tc>
          <w:tcPr>
            <w:tcW w:w="0" w:type="auto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  <w:lang w:val="fr-FR"/>
              </w:rPr>
              <w:t xml:space="preserve">Ligand: PspA-TIGR4 (~106 </w:t>
            </w:r>
            <w:proofErr w:type="spellStart"/>
            <w:r w:rsidRPr="0020315F">
              <w:rPr>
                <w:sz w:val="21"/>
                <w:szCs w:val="21"/>
                <w:lang w:val="fr-FR"/>
              </w:rPr>
              <w:t>RUs</w:t>
            </w:r>
            <w:proofErr w:type="spellEnd"/>
            <w:r w:rsidRPr="0020315F">
              <w:rPr>
                <w:sz w:val="21"/>
                <w:szCs w:val="21"/>
                <w:lang w:val="fr-FR"/>
              </w:rPr>
              <w:t xml:space="preserve">); </w:t>
            </w:r>
            <w:proofErr w:type="spellStart"/>
            <w:r w:rsidRPr="0020315F">
              <w:rPr>
                <w:sz w:val="21"/>
                <w:szCs w:val="21"/>
                <w:lang w:val="fr-FR"/>
              </w:rPr>
              <w:t>Analyte</w:t>
            </w:r>
            <w:proofErr w:type="spellEnd"/>
            <w:r w:rsidRPr="0020315F">
              <w:rPr>
                <w:sz w:val="21"/>
                <w:szCs w:val="21"/>
                <w:lang w:val="fr-FR"/>
              </w:rPr>
              <w:t>: 140G11 (Concentration Range = 20nM-0.625nM)</w:t>
            </w:r>
          </w:p>
        </w:tc>
      </w:tr>
      <w:tr w:rsidR="00E94E25" w:rsidRPr="0020315F" w:rsidTr="00143207">
        <w:trPr>
          <w:trHeight w:val="109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a1 (1/M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d1 (1/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D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a2 (1/RU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d2 (1/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D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Rmax (RU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Chi2</w:t>
            </w:r>
          </w:p>
        </w:tc>
      </w:tr>
      <w:tr w:rsidR="00E94E25" w:rsidRPr="0020315F" w:rsidTr="00143207">
        <w:trPr>
          <w:trHeight w:val="109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N/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N/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N/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N/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N/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N/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N/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N/A</w:t>
            </w:r>
          </w:p>
        </w:tc>
      </w:tr>
      <w:tr w:rsidR="00E94E25" w:rsidRPr="0020315F" w:rsidTr="00143207">
        <w:trPr>
          <w:trHeight w:val="109"/>
        </w:trPr>
        <w:tc>
          <w:tcPr>
            <w:tcW w:w="0" w:type="auto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  <w:lang w:val="fr-FR"/>
              </w:rPr>
              <w:t xml:space="preserve">Ligand: PspA-TIGR4 (~106 </w:t>
            </w:r>
            <w:proofErr w:type="spellStart"/>
            <w:r w:rsidRPr="0020315F">
              <w:rPr>
                <w:sz w:val="21"/>
                <w:szCs w:val="21"/>
                <w:lang w:val="fr-FR"/>
              </w:rPr>
              <w:t>RUs</w:t>
            </w:r>
            <w:proofErr w:type="spellEnd"/>
            <w:r w:rsidRPr="0020315F">
              <w:rPr>
                <w:sz w:val="21"/>
                <w:szCs w:val="21"/>
                <w:lang w:val="fr-FR"/>
              </w:rPr>
              <w:t xml:space="preserve">); </w:t>
            </w:r>
            <w:proofErr w:type="spellStart"/>
            <w:r w:rsidRPr="0020315F">
              <w:rPr>
                <w:sz w:val="21"/>
                <w:szCs w:val="21"/>
                <w:lang w:val="fr-FR"/>
              </w:rPr>
              <w:t>Analyte</w:t>
            </w:r>
            <w:proofErr w:type="spellEnd"/>
            <w:r w:rsidRPr="0020315F">
              <w:rPr>
                <w:sz w:val="21"/>
                <w:szCs w:val="21"/>
                <w:lang w:val="fr-FR"/>
              </w:rPr>
              <w:t>: 139G3 (Concentration Range = 20nM-0.625nM)</w:t>
            </w:r>
          </w:p>
        </w:tc>
      </w:tr>
      <w:tr w:rsidR="00E94E25" w:rsidRPr="0020315F" w:rsidTr="00143207">
        <w:trPr>
          <w:trHeight w:val="109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a1 (1/M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d1 (1/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D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a2 (1/RU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d2 (1/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KD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Rmax (RU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5F">
              <w:rPr>
                <w:b/>
                <w:bCs/>
                <w:sz w:val="21"/>
                <w:szCs w:val="21"/>
              </w:rPr>
              <w:t>Chi2</w:t>
            </w:r>
          </w:p>
        </w:tc>
      </w:tr>
      <w:tr w:rsidR="00E94E25" w:rsidRPr="0020315F" w:rsidTr="00143207">
        <w:trPr>
          <w:trHeight w:val="109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1.85E+0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0.00018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1.01E-0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5.28E-0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5.12E-0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9.70E+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31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4E25" w:rsidRPr="0020315F" w:rsidRDefault="00E94E25" w:rsidP="00143207">
            <w:pPr>
              <w:jc w:val="center"/>
              <w:rPr>
                <w:sz w:val="21"/>
                <w:szCs w:val="21"/>
              </w:rPr>
            </w:pPr>
            <w:r w:rsidRPr="0020315F">
              <w:rPr>
                <w:sz w:val="21"/>
                <w:szCs w:val="21"/>
              </w:rPr>
              <w:t>0.426</w:t>
            </w:r>
          </w:p>
        </w:tc>
      </w:tr>
    </w:tbl>
    <w:p w:rsidR="006A1377" w:rsidRDefault="00E94E25">
      <w:bookmarkStart w:id="0" w:name="_GoBack"/>
      <w:bookmarkEnd w:id="0"/>
    </w:p>
    <w:sectPr w:rsidR="006A13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E25"/>
    <w:rsid w:val="000767E1"/>
    <w:rsid w:val="00177706"/>
    <w:rsid w:val="00E94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49CDD1-184D-48F9-B82F-44C61AB7B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4E2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9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yowa Kirin California</Company>
  <LinksUpToDate>false</LinksUpToDate>
  <CharactersWithSpaces>2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ubeck</dc:creator>
  <cp:keywords/>
  <dc:description/>
  <cp:lastModifiedBy>Sarah Bubeck</cp:lastModifiedBy>
  <cp:revision>1</cp:revision>
  <dcterms:created xsi:type="dcterms:W3CDTF">2016-05-05T17:46:00Z</dcterms:created>
  <dcterms:modified xsi:type="dcterms:W3CDTF">2016-05-05T17:46:00Z</dcterms:modified>
</cp:coreProperties>
</file>